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08AB7" w14:textId="77777777" w:rsidR="00C57DAA" w:rsidRPr="000919AC" w:rsidRDefault="00C57DAA" w:rsidP="00C57DAA">
      <w:pPr>
        <w:pStyle w:val="a3"/>
        <w:tabs>
          <w:tab w:val="clear" w:pos="8640"/>
          <w:tab w:val="right" w:pos="13860"/>
        </w:tabs>
        <w:rPr>
          <w:sz w:val="28"/>
          <w:szCs w:val="28"/>
        </w:rPr>
      </w:pPr>
    </w:p>
    <w:p w14:paraId="10467D87" w14:textId="77777777" w:rsidR="00C57DAA" w:rsidRDefault="00C57DAA" w:rsidP="00C57DAA"/>
    <w:p w14:paraId="7B4A5F02" w14:textId="182E5986" w:rsidR="00C57DAA" w:rsidRPr="001A1538" w:rsidRDefault="00C57DAA" w:rsidP="00C57DAA"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1E8F31" wp14:editId="6BAE48DE">
                <wp:simplePos x="0" y="0"/>
                <wp:positionH relativeFrom="column">
                  <wp:posOffset>-1051560</wp:posOffset>
                </wp:positionH>
                <wp:positionV relativeFrom="paragraph">
                  <wp:posOffset>705485</wp:posOffset>
                </wp:positionV>
                <wp:extent cx="1485900" cy="297180"/>
                <wp:effectExtent l="9525" t="9525" r="7620" b="9525"/>
                <wp:wrapNone/>
                <wp:docPr id="21" name="Ορθογώνιο: Στρογγύλεμα γωνιών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859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FD2117E" w14:textId="77777777" w:rsidR="00C57DAA" w:rsidRPr="00FE4294" w:rsidRDefault="00C57DAA" w:rsidP="00C57DAA">
                            <w:pPr>
                              <w:pStyle w:val="2"/>
                              <w:keepNext/>
                              <w:rPr>
                                <w:lang w:val="en"/>
                              </w:rPr>
                            </w:pPr>
                            <w:r w:rsidRPr="00FE4294">
                              <w:rPr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91E8F31" id="Ορθογώνιο: Στρογγύλεμα γωνιών 21" o:spid="_x0000_s1026" style="position:absolute;margin-left:-82.8pt;margin-top:55.55pt;width:117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" fillcolor="#ccecff">
                <v:textbox style="layout-flow:vertical;mso-layout-flow-alt:bottom-to-top" inset="3.6pt,,3.6pt">
                  <w:txbxContent>
                    <w:p w14:paraId="1FD2117E" w14:textId="77777777" w:rsidR="00C57DAA" w:rsidRPr="00FE4294" w:rsidRDefault="00C57DAA" w:rsidP="00C57DAA">
                      <w:pPr>
                        <w:pStyle w:val="2"/>
                        <w:keepNext/>
                        <w:rPr>
                          <w:lang w:val="en"/>
                        </w:rPr>
                      </w:pPr>
                      <w:r w:rsidRPr="00FE4294">
                        <w:rPr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F2BCE0E" w14:textId="77777777" w:rsidR="00C57DAA" w:rsidRPr="001A1538" w:rsidRDefault="00C57DAA" w:rsidP="00C57DAA"/>
    <w:p w14:paraId="7E8CD283" w14:textId="77777777" w:rsidR="00C57DAA" w:rsidRPr="001A1538" w:rsidRDefault="00C57DAA" w:rsidP="00C57DAA"/>
    <w:p w14:paraId="7B74ED4A" w14:textId="62F3E6C1" w:rsidR="00C57DAA" w:rsidRPr="001A1538" w:rsidRDefault="00C57DAA" w:rsidP="00C57DAA"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46841B7" wp14:editId="02FDF02F">
                <wp:simplePos x="0" y="0"/>
                <wp:positionH relativeFrom="column">
                  <wp:posOffset>2914650</wp:posOffset>
                </wp:positionH>
                <wp:positionV relativeFrom="paragraph">
                  <wp:posOffset>17780</wp:posOffset>
                </wp:positionV>
                <wp:extent cx="2343150" cy="798195"/>
                <wp:effectExtent l="9525" t="11430" r="9525" b="9525"/>
                <wp:wrapNone/>
                <wp:docPr id="20" name="Ορθογώνιο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43150" cy="798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547E73" w14:textId="77777777" w:rsidR="00C57DAA" w:rsidRPr="00FE4294" w:rsidRDefault="00C57DAA" w:rsidP="00C57DAA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FE4294">
                              <w:rPr>
                                <w:sz w:val="22"/>
                                <w:szCs w:val="22"/>
                              </w:rPr>
                              <w:t>Records identified through ClinicalTrials.gov database searching</w:t>
                            </w:r>
                            <w:r w:rsidRPr="00FE4294">
                              <w:rPr>
                                <w:sz w:val="22"/>
                                <w:szCs w:val="22"/>
                              </w:rPr>
                              <w:br/>
                              <w:t>(n = 17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6841B7" id="Ορθογώνιο 20" o:spid="_x0000_s1027" style="position:absolute;margin-left:229.5pt;margin-top:1.4pt;width:184.5pt;height:62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">
                <v:textbox inset=",7.2pt,,7.2pt">
                  <w:txbxContent>
                    <w:p w14:paraId="6A547E73" w14:textId="77777777" w:rsidR="00C57DAA" w:rsidRPr="00FE4294" w:rsidRDefault="00C57DAA" w:rsidP="00C57DAA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 w:rsidRPr="00FE4294">
                        <w:rPr>
                          <w:sz w:val="22"/>
                          <w:szCs w:val="22"/>
                        </w:rPr>
                        <w:t>Records identified through ClinicalTrials.gov database searching</w:t>
                      </w:r>
                      <w:r w:rsidRPr="00FE4294">
                        <w:rPr>
                          <w:sz w:val="22"/>
                          <w:szCs w:val="22"/>
                        </w:rPr>
                        <w:br/>
                        <w:t>(n = 17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ADC725" wp14:editId="18F9CFE9">
                <wp:simplePos x="0" y="0"/>
                <wp:positionH relativeFrom="column">
                  <wp:posOffset>342900</wp:posOffset>
                </wp:positionH>
                <wp:positionV relativeFrom="paragraph">
                  <wp:posOffset>17780</wp:posOffset>
                </wp:positionV>
                <wp:extent cx="2399665" cy="798195"/>
                <wp:effectExtent l="9525" t="11430" r="10160" b="9525"/>
                <wp:wrapNone/>
                <wp:docPr id="19" name="Ορθογώνιο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99665" cy="798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8C6008" w14:textId="77777777" w:rsidR="00C57DAA" w:rsidRPr="00FE4294" w:rsidRDefault="00C57DAA" w:rsidP="00C57DAA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FE4294">
                              <w:rPr>
                                <w:sz w:val="22"/>
                                <w:szCs w:val="22"/>
                              </w:rPr>
                              <w:t>Records identified through PubMed database searching</w:t>
                            </w:r>
                            <w:r w:rsidRPr="00FE4294">
                              <w:rPr>
                                <w:sz w:val="22"/>
                                <w:szCs w:val="22"/>
                              </w:rPr>
                              <w:br/>
                              <w:t>(n = 1,98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ADC725" id="Ορθογώνιο 19" o:spid="_x0000_s1028" style="position:absolute;margin-left:27pt;margin-top:1.4pt;width:188.95pt;height:62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">
                <v:textbox inset=",7.2pt,,7.2pt">
                  <w:txbxContent>
                    <w:p w14:paraId="4F8C6008" w14:textId="77777777" w:rsidR="00C57DAA" w:rsidRPr="00FE4294" w:rsidRDefault="00C57DAA" w:rsidP="00C57DAA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 w:rsidRPr="00FE4294">
                        <w:rPr>
                          <w:sz w:val="22"/>
                          <w:szCs w:val="22"/>
                        </w:rPr>
                        <w:t>Records identified through PubMed database searching</w:t>
                      </w:r>
                      <w:r w:rsidRPr="00FE4294">
                        <w:rPr>
                          <w:sz w:val="22"/>
                          <w:szCs w:val="22"/>
                        </w:rPr>
                        <w:br/>
                        <w:t>(n = 1,987)</w:t>
                      </w:r>
                    </w:p>
                  </w:txbxContent>
                </v:textbox>
              </v:rect>
            </w:pict>
          </mc:Fallback>
        </mc:AlternateContent>
      </w:r>
    </w:p>
    <w:p w14:paraId="4FC019E8" w14:textId="77777777" w:rsidR="00C57DAA" w:rsidRPr="001A1538" w:rsidRDefault="00C57DAA" w:rsidP="00C57DAA"/>
    <w:p w14:paraId="17AEB406" w14:textId="77777777" w:rsidR="00C57DAA" w:rsidRPr="001A1538" w:rsidRDefault="00C57DAA" w:rsidP="00C57DAA"/>
    <w:p w14:paraId="243CFC62" w14:textId="77777777" w:rsidR="00C57DAA" w:rsidRPr="001A1538" w:rsidRDefault="00C57DAA" w:rsidP="00C57DAA"/>
    <w:p w14:paraId="52AB09E7" w14:textId="77777777" w:rsidR="00C57DAA" w:rsidRPr="001A1538" w:rsidRDefault="00C57DAA" w:rsidP="00C57DAA"/>
    <w:p w14:paraId="06A7B5A5" w14:textId="2DC77509" w:rsidR="00C57DAA" w:rsidRPr="001A1538" w:rsidRDefault="00C57DAA" w:rsidP="00C57DAA"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7BBDC316" wp14:editId="4351A22D">
                <wp:simplePos x="0" y="0"/>
                <wp:positionH relativeFrom="column">
                  <wp:posOffset>1600200</wp:posOffset>
                </wp:positionH>
                <wp:positionV relativeFrom="paragraph">
                  <wp:posOffset>85725</wp:posOffset>
                </wp:positionV>
                <wp:extent cx="635" cy="554355"/>
                <wp:effectExtent l="57150" t="9525" r="56515" b="17145"/>
                <wp:wrapNone/>
                <wp:docPr id="18" name="Ευθύγραμμο βέλος σύνδεσης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5543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C459BEC" id="_x0000_t32" coordsize="21600,21600" o:spt="32" o:oned="t" path="m,l21600,21600e" filled="f">
                <v:path arrowok="t" fillok="f" o:connecttype="none"/>
                <o:lock v:ext="edit" shapetype="t"/>
              </v:shapetype>
              <v:shape id="Ευθύγραμμο βέλος σύνδεσης 18" o:spid="_x0000_s1026" type="#_x0000_t32" style="position:absolute;margin-left:126pt;margin-top:6.75pt;width:.05pt;height:43.6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39F20B5E" wp14:editId="2D9C71C3">
                <wp:simplePos x="0" y="0"/>
                <wp:positionH relativeFrom="column">
                  <wp:posOffset>3886200</wp:posOffset>
                </wp:positionH>
                <wp:positionV relativeFrom="paragraph">
                  <wp:posOffset>85725</wp:posOffset>
                </wp:positionV>
                <wp:extent cx="635" cy="554355"/>
                <wp:effectExtent l="57150" t="9525" r="56515" b="17145"/>
                <wp:wrapNone/>
                <wp:docPr id="17" name="Ευθύγραμμο βέλος σύνδεσης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5543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97FC03" id="Ευθύγραμμο βέλος σύνδεσης 17" o:spid="_x0000_s1026" type="#_x0000_t32" style="position:absolute;margin-left:306pt;margin-top:6.75pt;width:.05pt;height:43.6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">
                <v:stroke endarrow="block"/>
                <v:shadow color="#ccc"/>
              </v:shape>
            </w:pict>
          </mc:Fallback>
        </mc:AlternateContent>
      </w:r>
    </w:p>
    <w:p w14:paraId="6AF01C6F" w14:textId="77777777" w:rsidR="00C57DAA" w:rsidRPr="001A1538" w:rsidRDefault="00C57DAA" w:rsidP="00C57DAA"/>
    <w:p w14:paraId="187FAF95" w14:textId="77777777" w:rsidR="00C57DAA" w:rsidRPr="001A1538" w:rsidRDefault="00C57DAA" w:rsidP="00C57DAA"/>
    <w:p w14:paraId="757FB846" w14:textId="39D99308" w:rsidR="00C57DAA" w:rsidRPr="001A1538" w:rsidRDefault="00C57DAA" w:rsidP="00C57DAA"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AAF00A" wp14:editId="2A0FC3DC">
                <wp:simplePos x="0" y="0"/>
                <wp:positionH relativeFrom="column">
                  <wp:posOffset>-1337310</wp:posOffset>
                </wp:positionH>
                <wp:positionV relativeFrom="paragraph">
                  <wp:posOffset>984885</wp:posOffset>
                </wp:positionV>
                <wp:extent cx="2057400" cy="297180"/>
                <wp:effectExtent l="9525" t="9525" r="7620" b="9525"/>
                <wp:wrapNone/>
                <wp:docPr id="16" name="Ορθογώνιο: Στρογγύλεμα γωνιών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20574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BAD7DDF" w14:textId="77777777" w:rsidR="00C57DAA" w:rsidRPr="00FE4294" w:rsidRDefault="00C57DAA" w:rsidP="00C57DAA">
                            <w:pPr>
                              <w:pStyle w:val="2"/>
                              <w:keepNext/>
                              <w:rPr>
                                <w:lang w:val="en"/>
                              </w:rPr>
                            </w:pPr>
                            <w:r w:rsidRPr="00FE4294">
                              <w:rPr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5AAF00A" id="Ορθογώνιο: Στρογγύλεμα γωνιών 16" o:spid="_x0000_s1029" style="position:absolute;margin-left:-105.3pt;margin-top:77.55pt;width:162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" fillcolor="#ccecff">
                <v:textbox style="layout-flow:vertical;mso-layout-flow-alt:bottom-to-top" inset="3.6pt,,3.6pt">
                  <w:txbxContent>
                    <w:p w14:paraId="3BAD7DDF" w14:textId="77777777" w:rsidR="00C57DAA" w:rsidRPr="00FE4294" w:rsidRDefault="00C57DAA" w:rsidP="00C57DAA">
                      <w:pPr>
                        <w:pStyle w:val="2"/>
                        <w:keepNext/>
                        <w:rPr>
                          <w:lang w:val="en"/>
                        </w:rPr>
                      </w:pPr>
                      <w:r w:rsidRPr="00FE4294">
                        <w:rPr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FCD4AC5" w14:textId="03F21CC7" w:rsidR="00C57DAA" w:rsidRPr="001A1538" w:rsidRDefault="00C57DAA" w:rsidP="00C57DAA"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9C76FC5" wp14:editId="1C730777">
                <wp:simplePos x="0" y="0"/>
                <wp:positionH relativeFrom="column">
                  <wp:posOffset>1356995</wp:posOffset>
                </wp:positionH>
                <wp:positionV relativeFrom="paragraph">
                  <wp:posOffset>73025</wp:posOffset>
                </wp:positionV>
                <wp:extent cx="2771775" cy="571500"/>
                <wp:effectExtent l="13970" t="9525" r="5080" b="9525"/>
                <wp:wrapNone/>
                <wp:docPr id="15" name="Ορθογώνιο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4F58F9" w14:textId="77777777" w:rsidR="00C57DAA" w:rsidRPr="00FE4294" w:rsidRDefault="00C57DAA" w:rsidP="00C57DAA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FE4294">
                              <w:rPr>
                                <w:sz w:val="22"/>
                                <w:szCs w:val="22"/>
                              </w:rPr>
                              <w:t>Records screened</w:t>
                            </w:r>
                            <w:r w:rsidRPr="00FE4294">
                              <w:rPr>
                                <w:sz w:val="22"/>
                                <w:szCs w:val="22"/>
                              </w:rPr>
                              <w:br/>
                              <w:t>(n = 2,16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C76FC5" id="Ορθογώνιο 15" o:spid="_x0000_s1030" style="position:absolute;margin-left:106.85pt;margin-top:5.75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">
                <v:textbox inset=",7.2pt,,7.2pt">
                  <w:txbxContent>
                    <w:p w14:paraId="0C4F58F9" w14:textId="77777777" w:rsidR="00C57DAA" w:rsidRPr="00FE4294" w:rsidRDefault="00C57DAA" w:rsidP="00C57DAA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 w:rsidRPr="00FE4294">
                        <w:rPr>
                          <w:sz w:val="22"/>
                          <w:szCs w:val="22"/>
                        </w:rPr>
                        <w:t>Records screened</w:t>
                      </w:r>
                      <w:r w:rsidRPr="00FE4294">
                        <w:rPr>
                          <w:sz w:val="22"/>
                          <w:szCs w:val="22"/>
                        </w:rPr>
                        <w:br/>
                        <w:t>(n = 2,164)</w:t>
                      </w:r>
                    </w:p>
                  </w:txbxContent>
                </v:textbox>
              </v:rect>
            </w:pict>
          </mc:Fallback>
        </mc:AlternateContent>
      </w:r>
    </w:p>
    <w:p w14:paraId="41BA2C6D" w14:textId="77777777" w:rsidR="00C57DAA" w:rsidRPr="001A1538" w:rsidRDefault="00C57DAA" w:rsidP="00C57DAA"/>
    <w:p w14:paraId="1E4728AB" w14:textId="77777777" w:rsidR="00C57DAA" w:rsidRDefault="00C57DAA" w:rsidP="00C57DAA"/>
    <w:p w14:paraId="2AEFDE25" w14:textId="76111AE9" w:rsidR="00C57DAA" w:rsidRDefault="00C57DAA" w:rsidP="00C57DAA">
      <w:pPr>
        <w:jc w:val="right"/>
      </w:pP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317C4FD" wp14:editId="6C578EE0">
                <wp:simplePos x="0" y="0"/>
                <wp:positionH relativeFrom="column">
                  <wp:posOffset>4457700</wp:posOffset>
                </wp:positionH>
                <wp:positionV relativeFrom="paragraph">
                  <wp:posOffset>92075</wp:posOffset>
                </wp:positionV>
                <wp:extent cx="1714500" cy="571500"/>
                <wp:effectExtent l="9525" t="9525" r="9525" b="9525"/>
                <wp:wrapNone/>
                <wp:docPr id="14" name="Ορθογώνιο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536BFE" w14:textId="77777777" w:rsidR="00C57DAA" w:rsidRPr="00FE4294" w:rsidRDefault="00C57DAA" w:rsidP="00C57DAA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FE4294">
                              <w:rPr>
                                <w:sz w:val="22"/>
                                <w:szCs w:val="22"/>
                              </w:rPr>
                              <w:t>Duplicates removed</w:t>
                            </w:r>
                            <w:r w:rsidRPr="00FE4294">
                              <w:rPr>
                                <w:sz w:val="22"/>
                                <w:szCs w:val="22"/>
                              </w:rPr>
                              <w:br/>
                              <w:t>(n = 3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17C4FD" id="Ορθογώνιο 14" o:spid="_x0000_s1031" style="position:absolute;left:0;text-align:left;margin-left:351pt;margin-top:7.25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">
                <v:textbox inset=",7.2pt,,7.2pt">
                  <w:txbxContent>
                    <w:p w14:paraId="52536BFE" w14:textId="77777777" w:rsidR="00C57DAA" w:rsidRPr="00FE4294" w:rsidRDefault="00C57DAA" w:rsidP="00C57DAA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 w:rsidRPr="00FE4294">
                        <w:rPr>
                          <w:sz w:val="22"/>
                          <w:szCs w:val="22"/>
                        </w:rPr>
                        <w:t>Duplicates removed</w:t>
                      </w:r>
                      <w:r w:rsidRPr="00FE4294">
                        <w:rPr>
                          <w:sz w:val="22"/>
                          <w:szCs w:val="22"/>
                        </w:rPr>
                        <w:br/>
                        <w:t>(n = 34)</w:t>
                      </w:r>
                    </w:p>
                  </w:txbxContent>
                </v:textbox>
              </v:rect>
            </w:pict>
          </mc:Fallback>
        </mc:AlternateContent>
      </w:r>
    </w:p>
    <w:p w14:paraId="4F2A09DB" w14:textId="342E42FF" w:rsidR="00C57DAA" w:rsidRPr="00584084" w:rsidRDefault="00C57DAA" w:rsidP="00C57DAA"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51ECF161" wp14:editId="5E1058DF">
                <wp:simplePos x="0" y="0"/>
                <wp:positionH relativeFrom="column">
                  <wp:posOffset>2743200</wp:posOffset>
                </wp:positionH>
                <wp:positionV relativeFrom="paragraph">
                  <wp:posOffset>60325</wp:posOffset>
                </wp:positionV>
                <wp:extent cx="1270" cy="457200"/>
                <wp:effectExtent l="57150" t="9525" r="55880" b="19050"/>
                <wp:wrapNone/>
                <wp:docPr id="13" name="Ευθύγραμμο βέλος σύνδεσης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7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D37420" id="Ευθύγραμμο βέλος σύνδεσης 13" o:spid="_x0000_s1026" type="#_x0000_t32" style="position:absolute;margin-left:3in;margin-top:4.75pt;width:.1pt;height:36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">
                <v:stroke endarrow="block"/>
                <v:shadow color="#ccc"/>
              </v:shape>
            </w:pict>
          </mc:Fallback>
        </mc:AlternateContent>
      </w:r>
    </w:p>
    <w:p w14:paraId="1AC8FD4A" w14:textId="13F9FE57" w:rsidR="00C57DAA" w:rsidRPr="00584084" w:rsidRDefault="00C57DAA" w:rsidP="00C57DAA"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09F4FD6B" wp14:editId="7FBD15CB">
                <wp:simplePos x="0" y="0"/>
                <wp:positionH relativeFrom="column">
                  <wp:posOffset>2743200</wp:posOffset>
                </wp:positionH>
                <wp:positionV relativeFrom="paragraph">
                  <wp:posOffset>142875</wp:posOffset>
                </wp:positionV>
                <wp:extent cx="1714500" cy="0"/>
                <wp:effectExtent l="9525" t="57150" r="19050" b="57150"/>
                <wp:wrapNone/>
                <wp:docPr id="12" name="Ευθύγραμμο βέλος σύνδεσης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145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3D492A" id="Ευθύγραμμο βέλος σύνδεσης 12" o:spid="_x0000_s1026" type="#_x0000_t32" style="position:absolute;margin-left:3in;margin-top:11.25pt;width:135pt;height:0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">
                <v:stroke endarrow="block"/>
                <v:shadow color="#ccc"/>
              </v:shape>
            </w:pict>
          </mc:Fallback>
        </mc:AlternateContent>
      </w:r>
    </w:p>
    <w:p w14:paraId="2BA9B47C" w14:textId="77777777" w:rsidR="00C57DAA" w:rsidRPr="00584084" w:rsidRDefault="00C57DAA" w:rsidP="00C57DAA"/>
    <w:p w14:paraId="287DC028" w14:textId="1B52F433" w:rsidR="00C57DAA" w:rsidRPr="00584084" w:rsidRDefault="00C57DAA" w:rsidP="00C57DAA"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6AAA9EC" wp14:editId="4C4F5A95">
                <wp:simplePos x="0" y="0"/>
                <wp:positionH relativeFrom="column">
                  <wp:posOffset>1908175</wp:posOffset>
                </wp:positionH>
                <wp:positionV relativeFrom="paragraph">
                  <wp:posOffset>79375</wp:posOffset>
                </wp:positionV>
                <wp:extent cx="1670050" cy="685800"/>
                <wp:effectExtent l="12700" t="9525" r="12700" b="9525"/>
                <wp:wrapNone/>
                <wp:docPr id="11" name="Ορθογώνιο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D8BA13" w14:textId="77777777" w:rsidR="00C57DAA" w:rsidRPr="00C60593" w:rsidRDefault="00C57DAA" w:rsidP="00C57DAA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C60593">
                              <w:rPr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</w:p>
                          <w:p w14:paraId="4D671ED4" w14:textId="77777777" w:rsidR="00C57DAA" w:rsidRPr="00C60593" w:rsidRDefault="00C57DAA" w:rsidP="00C57DAA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C60593">
                              <w:rPr>
                                <w:sz w:val="22"/>
                                <w:szCs w:val="22"/>
                              </w:rPr>
                              <w:t>(n = 2,13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AAA9EC" id="Ορθογώνιο 11" o:spid="_x0000_s1032" style="position:absolute;margin-left:150.25pt;margin-top:6.25pt;width:131.5pt;height:5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">
                <v:textbox inset=",7.2pt,,7.2pt">
                  <w:txbxContent>
                    <w:p w14:paraId="18D8BA13" w14:textId="77777777" w:rsidR="00C57DAA" w:rsidRPr="00C60593" w:rsidRDefault="00C57DAA" w:rsidP="00C57DAA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C60593">
                        <w:rPr>
                          <w:sz w:val="22"/>
                          <w:szCs w:val="22"/>
                        </w:rPr>
                        <w:t>Records after duplicates removed</w:t>
                      </w:r>
                    </w:p>
                    <w:p w14:paraId="4D671ED4" w14:textId="77777777" w:rsidR="00C57DAA" w:rsidRPr="00C60593" w:rsidRDefault="00C57DAA" w:rsidP="00C57DAA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 w:rsidRPr="00C60593">
                        <w:rPr>
                          <w:sz w:val="22"/>
                          <w:szCs w:val="22"/>
                        </w:rPr>
                        <w:t>(n = 2,13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2C45711E" wp14:editId="5289675A">
                <wp:simplePos x="0" y="0"/>
                <wp:positionH relativeFrom="column">
                  <wp:posOffset>2743200</wp:posOffset>
                </wp:positionH>
                <wp:positionV relativeFrom="paragraph">
                  <wp:posOffset>765175</wp:posOffset>
                </wp:positionV>
                <wp:extent cx="0" cy="685800"/>
                <wp:effectExtent l="57150" t="9525" r="57150" b="19050"/>
                <wp:wrapNone/>
                <wp:docPr id="10" name="Ευθύγραμμο βέλος σύνδεσης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85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D1B4C9" id="Ευθύγραμμο βέλος σύνδεσης 10" o:spid="_x0000_s1026" type="#_x0000_t32" style="position:absolute;margin-left:3in;margin-top:60.25pt;width:0;height:54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">
                <v:stroke endarrow="block"/>
                <v:shadow color="#ccc"/>
              </v:shape>
            </w:pict>
          </mc:Fallback>
        </mc:AlternateContent>
      </w:r>
    </w:p>
    <w:p w14:paraId="7B418077" w14:textId="77777777" w:rsidR="00C57DAA" w:rsidRPr="00584084" w:rsidRDefault="00C57DAA" w:rsidP="00C57DAA"/>
    <w:p w14:paraId="1AEA4F71" w14:textId="77777777" w:rsidR="00C57DAA" w:rsidRPr="00584084" w:rsidRDefault="00C57DAA" w:rsidP="00C57DAA"/>
    <w:p w14:paraId="29F65F6B" w14:textId="77777777" w:rsidR="00C57DAA" w:rsidRPr="00584084" w:rsidRDefault="00C57DAA" w:rsidP="00C57DAA"/>
    <w:p w14:paraId="6BB75CA4" w14:textId="77777777" w:rsidR="00C57DAA" w:rsidRPr="00584084" w:rsidRDefault="00C57DAA" w:rsidP="00C57DAA"/>
    <w:p w14:paraId="7469F86F" w14:textId="5D2752AD" w:rsidR="00C57DAA" w:rsidRPr="00584084" w:rsidRDefault="00C57DAA" w:rsidP="00C57DAA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F115014" wp14:editId="4E4F8ED5">
                <wp:simplePos x="0" y="0"/>
                <wp:positionH relativeFrom="column">
                  <wp:posOffset>4457700</wp:posOffset>
                </wp:positionH>
                <wp:positionV relativeFrom="paragraph">
                  <wp:posOffset>34925</wp:posOffset>
                </wp:positionV>
                <wp:extent cx="1714500" cy="685800"/>
                <wp:effectExtent l="9525" t="9525" r="9525" b="9525"/>
                <wp:wrapNone/>
                <wp:docPr id="9" name="Ορθογώνιο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3E7F60" w14:textId="6F8F4BF4" w:rsidR="00C57DAA" w:rsidRPr="00C60593" w:rsidRDefault="00C57DAA" w:rsidP="00C57DAA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Records </w:t>
                            </w:r>
                            <w:r w:rsidRPr="00C60593">
                              <w:rPr>
                                <w:sz w:val="22"/>
                                <w:szCs w:val="22"/>
                              </w:rPr>
                              <w:t>excluded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6735A9">
                              <w:rPr>
                                <w:sz w:val="22"/>
                                <w:szCs w:val="22"/>
                              </w:rPr>
                              <w:t>after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title and abstract screening</w:t>
                            </w:r>
                            <w:r w:rsidRPr="00C60593">
                              <w:rPr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,027</w:t>
                            </w:r>
                            <w:r w:rsidRPr="00C60593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115014" id="Ορθογώνιο 9" o:spid="_x0000_s1033" style="position:absolute;margin-left:351pt;margin-top:2.75pt;width:135pt;height:5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">
                <v:textbox inset=",7.2pt,,7.2pt">
                  <w:txbxContent>
                    <w:p w14:paraId="623E7F60" w14:textId="6F8F4BF4" w:rsidR="00C57DAA" w:rsidRPr="00C60593" w:rsidRDefault="00C57DAA" w:rsidP="00C57DAA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Records </w:t>
                      </w:r>
                      <w:r w:rsidRPr="00C60593">
                        <w:rPr>
                          <w:sz w:val="22"/>
                          <w:szCs w:val="22"/>
                        </w:rPr>
                        <w:t>excluded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6735A9">
                        <w:rPr>
                          <w:sz w:val="22"/>
                          <w:szCs w:val="22"/>
                        </w:rPr>
                        <w:t>after</w:t>
                      </w:r>
                      <w:r>
                        <w:rPr>
                          <w:sz w:val="22"/>
                          <w:szCs w:val="22"/>
                        </w:rPr>
                        <w:t xml:space="preserve"> title and abstract screening</w:t>
                      </w:r>
                      <w:r w:rsidRPr="00C60593">
                        <w:rPr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</w:rPr>
                        <w:t>2,027</w:t>
                      </w:r>
                      <w:r w:rsidRPr="00C60593"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63A1AB5" wp14:editId="3D0A1247">
                <wp:simplePos x="0" y="0"/>
                <wp:positionH relativeFrom="column">
                  <wp:posOffset>1885950</wp:posOffset>
                </wp:positionH>
                <wp:positionV relativeFrom="paragraph">
                  <wp:posOffset>720725</wp:posOffset>
                </wp:positionV>
                <wp:extent cx="1714500" cy="685800"/>
                <wp:effectExtent l="9525" t="9525" r="9525" b="9525"/>
                <wp:wrapNone/>
                <wp:docPr id="8" name="Ορθογώνιο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222F1B" w14:textId="77777777" w:rsidR="00C57DAA" w:rsidRPr="00C60593" w:rsidRDefault="00C57DAA" w:rsidP="00C57DAA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C60593">
                              <w:rPr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 w:rsidRPr="00C60593">
                              <w:rPr>
                                <w:sz w:val="22"/>
                                <w:szCs w:val="22"/>
                              </w:rPr>
                              <w:br/>
                              <w:t>(n = 10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3A1AB5" id="Ορθογώνιο 8" o:spid="_x0000_s1034" style="position:absolute;margin-left:148.5pt;margin-top:56.75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">
                <v:textbox inset=",7.2pt,,7.2pt">
                  <w:txbxContent>
                    <w:p w14:paraId="0B222F1B" w14:textId="77777777" w:rsidR="00C57DAA" w:rsidRPr="00C60593" w:rsidRDefault="00C57DAA" w:rsidP="00C57DAA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 w:rsidRPr="00C60593">
                        <w:rPr>
                          <w:sz w:val="22"/>
                          <w:szCs w:val="22"/>
                        </w:rPr>
                        <w:t>Full-text articles assessed for eligibility</w:t>
                      </w:r>
                      <w:r w:rsidRPr="00C60593">
                        <w:rPr>
                          <w:sz w:val="22"/>
                          <w:szCs w:val="22"/>
                        </w:rPr>
                        <w:br/>
                        <w:t>(n = 103)</w:t>
                      </w:r>
                    </w:p>
                  </w:txbxContent>
                </v:textbox>
              </v:rect>
            </w:pict>
          </mc:Fallback>
        </mc:AlternateContent>
      </w:r>
    </w:p>
    <w:p w14:paraId="206CBA14" w14:textId="509885F5" w:rsidR="00C57DAA" w:rsidRPr="00584084" w:rsidRDefault="00C57DAA" w:rsidP="00C57DAA"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E1F6CF2" wp14:editId="5C4B5213">
                <wp:simplePos x="0" y="0"/>
                <wp:positionH relativeFrom="column">
                  <wp:posOffset>-1051560</wp:posOffset>
                </wp:positionH>
                <wp:positionV relativeFrom="paragraph">
                  <wp:posOffset>826770</wp:posOffset>
                </wp:positionV>
                <wp:extent cx="1485900" cy="297180"/>
                <wp:effectExtent l="9525" t="9525" r="7620" b="9525"/>
                <wp:wrapNone/>
                <wp:docPr id="7" name="Ορθογώνιο: Στρογγύλεμα γωνιών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859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A7550A4" w14:textId="77777777" w:rsidR="00C57DAA" w:rsidRPr="00FE4294" w:rsidRDefault="00C57DAA" w:rsidP="00C57DAA">
                            <w:pPr>
                              <w:pStyle w:val="2"/>
                              <w:keepNext/>
                              <w:rPr>
                                <w:lang w:val="en"/>
                              </w:rPr>
                            </w:pPr>
                            <w:r w:rsidRPr="00FE4294">
                              <w:rPr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E1F6CF2" id="Ορθογώνιο: Στρογγύλεμα γωνιών 7" o:spid="_x0000_s1035" style="position:absolute;margin-left:-82.8pt;margin-top:65.1pt;width:117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" fillcolor="#ccecff">
                <v:textbox style="layout-flow:vertical;mso-layout-flow-alt:bottom-to-top" inset="3.6pt,,3.6pt">
                  <w:txbxContent>
                    <w:p w14:paraId="7A7550A4" w14:textId="77777777" w:rsidR="00C57DAA" w:rsidRPr="00FE4294" w:rsidRDefault="00C57DAA" w:rsidP="00C57DAA">
                      <w:pPr>
                        <w:pStyle w:val="2"/>
                        <w:keepNext/>
                        <w:rPr>
                          <w:lang w:val="en"/>
                        </w:rPr>
                      </w:pPr>
                      <w:r w:rsidRPr="00FE4294">
                        <w:rPr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62B5F92" w14:textId="73EB1348" w:rsidR="00C57DAA" w:rsidRPr="00584084" w:rsidRDefault="00C57DAA" w:rsidP="00C57DAA"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66A33590" wp14:editId="0A5B8431">
                <wp:simplePos x="0" y="0"/>
                <wp:positionH relativeFrom="column">
                  <wp:posOffset>2743200</wp:posOffset>
                </wp:positionH>
                <wp:positionV relativeFrom="paragraph">
                  <wp:posOffset>86360</wp:posOffset>
                </wp:positionV>
                <wp:extent cx="1714500" cy="0"/>
                <wp:effectExtent l="9525" t="57150" r="19050" b="57150"/>
                <wp:wrapNone/>
                <wp:docPr id="6" name="Ευθύγραμμο βέλος σύνδεσης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145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DD6898" id="Ευθύγραμμο βέλος σύνδεσης 6" o:spid="_x0000_s1026" type="#_x0000_t32" style="position:absolute;margin-left:3in;margin-top:6.8pt;width:135pt;height:0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">
                <v:stroke endarrow="block"/>
                <v:shadow color="#ccc"/>
              </v:shape>
            </w:pict>
          </mc:Fallback>
        </mc:AlternateContent>
      </w:r>
    </w:p>
    <w:p w14:paraId="48FE1065" w14:textId="77777777" w:rsidR="00C57DAA" w:rsidRPr="00584084" w:rsidRDefault="00C57DAA" w:rsidP="00C57DAA"/>
    <w:p w14:paraId="55C7E0E9" w14:textId="77777777" w:rsidR="00C57DAA" w:rsidRPr="00584084" w:rsidRDefault="00C57DAA" w:rsidP="00C57DAA"/>
    <w:p w14:paraId="700C2BE6" w14:textId="77777777" w:rsidR="00C57DAA" w:rsidRPr="00584084" w:rsidRDefault="00C57DAA" w:rsidP="00C57DAA"/>
    <w:p w14:paraId="1DFD0DEB" w14:textId="77777777" w:rsidR="00C57DAA" w:rsidRPr="00584084" w:rsidRDefault="00C57DAA" w:rsidP="00C57DAA"/>
    <w:p w14:paraId="100BB17D" w14:textId="77777777" w:rsidR="00C57DAA" w:rsidRPr="00584084" w:rsidRDefault="00C57DAA" w:rsidP="00C57DAA"/>
    <w:p w14:paraId="2BA4B5F8" w14:textId="77777777" w:rsidR="00C57DAA" w:rsidRDefault="00C57DAA" w:rsidP="00C57DAA"/>
    <w:p w14:paraId="68E5AF5A" w14:textId="47CD75D5" w:rsidR="00C57DAA" w:rsidRDefault="00C57DAA" w:rsidP="00C57DAA"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1E4AB140" wp14:editId="3393CA87">
                <wp:simplePos x="0" y="0"/>
                <wp:positionH relativeFrom="column">
                  <wp:posOffset>2743835</wp:posOffset>
                </wp:positionH>
                <wp:positionV relativeFrom="paragraph">
                  <wp:posOffset>92710</wp:posOffset>
                </wp:positionV>
                <wp:extent cx="635" cy="914400"/>
                <wp:effectExtent l="57785" t="9525" r="55880" b="19050"/>
                <wp:wrapNone/>
                <wp:docPr id="5" name="Ευθύγραμμο βέλος σύνδεσης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914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6412F0" id="Ευθύγραμμο βέλος σύνδεσης 5" o:spid="_x0000_s1026" type="#_x0000_t32" style="position:absolute;margin-left:216.05pt;margin-top:7.3pt;width:.05pt;height:1in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">
                <v:stroke endarrow="block"/>
                <v:shadow color="#ccc"/>
              </v:shape>
            </w:pict>
          </mc:Fallback>
        </mc:AlternateContent>
      </w:r>
    </w:p>
    <w:p w14:paraId="4E84FBBE" w14:textId="76FCF099" w:rsidR="00C57DAA" w:rsidRPr="00584084" w:rsidRDefault="00C57DAA" w:rsidP="00C57DAA">
      <w:pPr>
        <w:tabs>
          <w:tab w:val="left" w:pos="4905"/>
        </w:tabs>
      </w:pP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7EB938" wp14:editId="72385AB6">
                <wp:simplePos x="0" y="0"/>
                <wp:positionH relativeFrom="column">
                  <wp:posOffset>-994410</wp:posOffset>
                </wp:positionH>
                <wp:positionV relativeFrom="paragraph">
                  <wp:posOffset>1055370</wp:posOffset>
                </wp:positionV>
                <wp:extent cx="1371600" cy="297180"/>
                <wp:effectExtent l="9525" t="9525" r="7620" b="9525"/>
                <wp:wrapNone/>
                <wp:docPr id="4" name="Ορθογώνιο: Στρογγύλεμα γωνιών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E6D1A5D" w14:textId="77777777" w:rsidR="00C57DAA" w:rsidRPr="00FE4294" w:rsidRDefault="00C57DAA" w:rsidP="00C57DAA">
                            <w:pPr>
                              <w:pStyle w:val="2"/>
                              <w:keepNext/>
                              <w:rPr>
                                <w:lang w:val="en"/>
                              </w:rPr>
                            </w:pPr>
                            <w:r w:rsidRPr="00FE4294">
                              <w:rPr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27EB938" id="Ορθογώνιο: Στρογγύλεμα γωνιών 4" o:spid="_x0000_s1036" style="position:absolute;margin-left:-78.3pt;margin-top:83.1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" fillcolor="#ccecff">
                <v:textbox style="layout-flow:vertical;mso-layout-flow-alt:bottom-to-top" inset="3.6pt,,3.6pt">
                  <w:txbxContent>
                    <w:p w14:paraId="7E6D1A5D" w14:textId="77777777" w:rsidR="00C57DAA" w:rsidRPr="00FE4294" w:rsidRDefault="00C57DAA" w:rsidP="00C57DAA">
                      <w:pPr>
                        <w:pStyle w:val="2"/>
                        <w:keepNext/>
                        <w:rPr>
                          <w:lang w:val="en"/>
                        </w:rPr>
                      </w:pPr>
                      <w:r w:rsidRPr="00FE4294">
                        <w:rPr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4294726F" wp14:editId="137B2C0A">
                <wp:simplePos x="0" y="0"/>
                <wp:positionH relativeFrom="column">
                  <wp:posOffset>2742565</wp:posOffset>
                </wp:positionH>
                <wp:positionV relativeFrom="paragraph">
                  <wp:posOffset>403860</wp:posOffset>
                </wp:positionV>
                <wp:extent cx="1714500" cy="635"/>
                <wp:effectExtent l="8890" t="57150" r="19685" b="56515"/>
                <wp:wrapNone/>
                <wp:docPr id="3" name="Ευθύγραμμο βέλος σύνδεσης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145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EC4154" id="Ευθύγραμμο βέλος σύνδεσης 3" o:spid="_x0000_s1026" type="#_x0000_t32" style="position:absolute;margin-left:215.95pt;margin-top:31.8pt;width:135pt;height:.05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3F6E50A" wp14:editId="70BB9D3C">
                <wp:simplePos x="0" y="0"/>
                <wp:positionH relativeFrom="column">
                  <wp:posOffset>4457700</wp:posOffset>
                </wp:positionH>
                <wp:positionV relativeFrom="paragraph">
                  <wp:posOffset>60960</wp:posOffset>
                </wp:positionV>
                <wp:extent cx="1714500" cy="685800"/>
                <wp:effectExtent l="9525" t="9525" r="9525" b="9525"/>
                <wp:wrapNone/>
                <wp:docPr id="2" name="Ορθογώνιο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1DC8FB" w14:textId="77777777" w:rsidR="00C57DAA" w:rsidRPr="00C60593" w:rsidRDefault="00C57DAA" w:rsidP="00C57DAA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C60593">
                              <w:rPr>
                                <w:sz w:val="22"/>
                                <w:szCs w:val="22"/>
                              </w:rPr>
                              <w:t>Full-text articles excluded, with reasons</w:t>
                            </w:r>
                            <w:r w:rsidRPr="00C60593">
                              <w:rPr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97</w:t>
                            </w:r>
                            <w:r w:rsidRPr="00C60593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F6E50A" id="Ορθογώνιο 2" o:spid="_x0000_s1037" style="position:absolute;margin-left:351pt;margin-top:4.8pt;width:135pt;height:5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">
                <v:textbox inset=",7.2pt,,7.2pt">
                  <w:txbxContent>
                    <w:p w14:paraId="261DC8FB" w14:textId="77777777" w:rsidR="00C57DAA" w:rsidRPr="00C60593" w:rsidRDefault="00C57DAA" w:rsidP="00C57DAA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 w:rsidRPr="00C60593">
                        <w:rPr>
                          <w:sz w:val="22"/>
                          <w:szCs w:val="22"/>
                        </w:rPr>
                        <w:t>Full-text articles excluded, with reasons</w:t>
                      </w:r>
                      <w:r w:rsidRPr="00C60593">
                        <w:rPr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</w:rPr>
                        <w:t>97</w:t>
                      </w:r>
                      <w:r w:rsidRPr="00C60593"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1BD8CDF" wp14:editId="4449C0F5">
                <wp:simplePos x="0" y="0"/>
                <wp:positionH relativeFrom="column">
                  <wp:posOffset>1885950</wp:posOffset>
                </wp:positionH>
                <wp:positionV relativeFrom="paragraph">
                  <wp:posOffset>861060</wp:posOffset>
                </wp:positionV>
                <wp:extent cx="1714500" cy="685800"/>
                <wp:effectExtent l="9525" t="9525" r="9525" b="9525"/>
                <wp:wrapNone/>
                <wp:docPr id="1" name="Ορθογώνιο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A736EB" w14:textId="77777777" w:rsidR="00C57DAA" w:rsidRPr="00C60593" w:rsidRDefault="00C57DAA" w:rsidP="00C57DAA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C60593">
                              <w:rPr>
                                <w:sz w:val="22"/>
                                <w:szCs w:val="22"/>
                              </w:rPr>
                              <w:t>Studies included in the meta-analysis</w:t>
                            </w:r>
                            <w:r w:rsidRPr="00C60593">
                              <w:rPr>
                                <w:sz w:val="22"/>
                                <w:szCs w:val="22"/>
                              </w:rPr>
                              <w:br/>
                              <w:t>(n = 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BD8CDF" id="Ορθογώνιο 1" o:spid="_x0000_s1038" style="position:absolute;margin-left:148.5pt;margin-top:67.8pt;width:13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">
                <v:textbox inset=",7.2pt,,7.2pt">
                  <w:txbxContent>
                    <w:p w14:paraId="19A736EB" w14:textId="77777777" w:rsidR="00C57DAA" w:rsidRPr="00C60593" w:rsidRDefault="00C57DAA" w:rsidP="00C57DAA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 w:rsidRPr="00C60593">
                        <w:rPr>
                          <w:sz w:val="22"/>
                          <w:szCs w:val="22"/>
                        </w:rPr>
                        <w:t>Studies included in the meta-analysis</w:t>
                      </w:r>
                      <w:r w:rsidRPr="00C60593">
                        <w:rPr>
                          <w:sz w:val="22"/>
                          <w:szCs w:val="22"/>
                        </w:rPr>
                        <w:br/>
                        <w:t>(n = 6)</w:t>
                      </w:r>
                    </w:p>
                  </w:txbxContent>
                </v:textbox>
              </v:rect>
            </w:pict>
          </mc:Fallback>
        </mc:AlternateContent>
      </w:r>
      <w:r>
        <w:tab/>
      </w:r>
    </w:p>
    <w:p w14:paraId="7F1E1955" w14:textId="77777777" w:rsidR="00BE7442" w:rsidRDefault="00BE7442"/>
    <w:sectPr w:rsidR="00BE7442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4BBDA7" w14:textId="77777777" w:rsidR="00447A4E" w:rsidRDefault="00447A4E">
      <w:r>
        <w:separator/>
      </w:r>
    </w:p>
  </w:endnote>
  <w:endnote w:type="continuationSeparator" w:id="0">
    <w:p w14:paraId="4DA7A2F8" w14:textId="77777777" w:rsidR="00447A4E" w:rsidRDefault="00447A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BA7F03" w14:textId="77777777" w:rsidR="00C74E76" w:rsidRDefault="00447A4E" w:rsidP="00DA5E28">
    <w:pPr>
      <w:widowControl w:val="0"/>
      <w:ind w:right="-7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E489B" w14:textId="77777777" w:rsidR="00447A4E" w:rsidRDefault="00447A4E">
      <w:r>
        <w:separator/>
      </w:r>
    </w:p>
  </w:footnote>
  <w:footnote w:type="continuationSeparator" w:id="0">
    <w:p w14:paraId="287537AF" w14:textId="77777777" w:rsidR="00447A4E" w:rsidRDefault="00447A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442"/>
    <w:rsid w:val="00447A4E"/>
    <w:rsid w:val="006735A9"/>
    <w:rsid w:val="00BE7442"/>
    <w:rsid w:val="00C57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D9FD3"/>
  <w15:chartTrackingRefBased/>
  <w15:docId w15:val="{0E806673-FDFC-488E-B901-334A51EBA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7DAA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2">
    <w:name w:val="heading 2"/>
    <w:basedOn w:val="a"/>
    <w:next w:val="a"/>
    <w:link w:val="2Char"/>
    <w:qFormat/>
    <w:rsid w:val="00C57DAA"/>
    <w:pPr>
      <w:jc w:val="center"/>
      <w:outlineLvl w:val="1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Επικεφαλίδα 2 Char"/>
    <w:basedOn w:val="a0"/>
    <w:link w:val="2"/>
    <w:rsid w:val="00C57DAA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a3">
    <w:name w:val="header"/>
    <w:basedOn w:val="a"/>
    <w:link w:val="Char"/>
    <w:rsid w:val="00C57DAA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character" w:customStyle="1" w:styleId="Char">
    <w:name w:val="Κεφαλίδα Char"/>
    <w:basedOn w:val="a0"/>
    <w:link w:val="a3"/>
    <w:rsid w:val="00C57DAA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</Words>
  <Characters>52</Characters>
  <Application>Microsoft Office Word</Application>
  <DocSecurity>0</DocSecurity>
  <Lines>1</Lines>
  <Paragraphs>1</Paragraphs>
  <ScaleCrop>false</ScaleCrop>
  <Company/>
  <LinksUpToDate>false</LinksUpToDate>
  <CharactersWithSpaces>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 Sfairopoulos</dc:creator>
  <cp:keywords/>
  <dc:description/>
  <cp:lastModifiedBy>Dimitris Sfairopoulos</cp:lastModifiedBy>
  <cp:revision>3</cp:revision>
  <dcterms:created xsi:type="dcterms:W3CDTF">2022-03-05T14:05:00Z</dcterms:created>
  <dcterms:modified xsi:type="dcterms:W3CDTF">2022-03-08T08:27:00Z</dcterms:modified>
</cp:coreProperties>
</file>